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028F" w:rsidRPr="00FF028F" w:rsidRDefault="00FF028F" w:rsidP="00FF028F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FF028F">
        <w:rPr>
          <w:rFonts w:ascii="Times New Roman" w:hAnsi="Times New Roman"/>
          <w:b/>
          <w:sz w:val="24"/>
          <w:szCs w:val="24"/>
          <w:lang w:val="en-US"/>
        </w:rPr>
        <w:t>Additional file 4.</w:t>
      </w:r>
      <w:proofErr w:type="gramEnd"/>
      <w:r w:rsidRPr="00FF028F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FF028F">
        <w:rPr>
          <w:rFonts w:ascii="Times New Roman" w:hAnsi="Times New Roman"/>
          <w:sz w:val="24"/>
          <w:szCs w:val="24"/>
          <w:lang w:val="en-US"/>
        </w:rPr>
        <w:t>Gene Ontologies for the genes from cluster 1.</w:t>
      </w:r>
    </w:p>
    <w:tbl>
      <w:tblPr>
        <w:tblStyle w:val="Grilledutableau"/>
        <w:tblW w:w="0" w:type="auto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16"/>
        <w:gridCol w:w="1374"/>
      </w:tblGrid>
      <w:tr w:rsidR="00FF028F" w:rsidRPr="0087377A" w:rsidTr="003D2D4F">
        <w:tc>
          <w:tcPr>
            <w:tcW w:w="7216" w:type="dxa"/>
            <w:tcBorders>
              <w:top w:val="single" w:sz="4" w:space="0" w:color="auto"/>
              <w:bottom w:val="single" w:sz="4" w:space="0" w:color="auto"/>
            </w:tcBorders>
          </w:tcPr>
          <w:p w:rsidR="00FF028F" w:rsidRPr="0087377A" w:rsidRDefault="00FF028F" w:rsidP="003D2D4F">
            <w:pPr>
              <w:rPr>
                <w:rFonts w:ascii="Times New Roman" w:hAnsi="Times New Roman"/>
                <w:b/>
                <w:sz w:val="18"/>
                <w:szCs w:val="18"/>
                <w:lang w:val="fr-FR"/>
              </w:rPr>
            </w:pPr>
            <w:r w:rsidRPr="0087377A">
              <w:rPr>
                <w:rFonts w:ascii="Times New Roman" w:hAnsi="Times New Roman"/>
                <w:b/>
                <w:sz w:val="18"/>
                <w:szCs w:val="18"/>
                <w:lang w:val="fr-FR"/>
              </w:rPr>
              <w:t xml:space="preserve">GO ID </w:t>
            </w:r>
            <w:proofErr w:type="spellStart"/>
            <w:r w:rsidRPr="0087377A">
              <w:rPr>
                <w:rFonts w:ascii="Times New Roman" w:hAnsi="Times New Roman"/>
                <w:b/>
                <w:sz w:val="18"/>
                <w:szCs w:val="18"/>
                <w:lang w:val="fr-FR"/>
              </w:rPr>
              <w:t>term</w:t>
            </w:r>
            <w:proofErr w:type="spellEnd"/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fr-FR"/>
              </w:rPr>
            </w:pPr>
            <w:proofErr w:type="spellStart"/>
            <w:r w:rsidRPr="0087377A">
              <w:rPr>
                <w:rFonts w:ascii="Times New Roman" w:hAnsi="Times New Roman"/>
                <w:b/>
                <w:sz w:val="18"/>
                <w:szCs w:val="18"/>
                <w:lang w:val="fr-FR"/>
              </w:rPr>
              <w:t>Number</w:t>
            </w:r>
            <w:proofErr w:type="spellEnd"/>
          </w:p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fr-FR"/>
              </w:rPr>
            </w:pPr>
            <w:r w:rsidRPr="0087377A">
              <w:rPr>
                <w:rFonts w:ascii="Times New Roman" w:hAnsi="Times New Roman"/>
                <w:b/>
                <w:sz w:val="18"/>
                <w:szCs w:val="18"/>
                <w:lang w:val="fr-FR"/>
              </w:rPr>
              <w:t xml:space="preserve">of </w:t>
            </w:r>
            <w:proofErr w:type="spellStart"/>
            <w:r w:rsidRPr="0087377A">
              <w:rPr>
                <w:rFonts w:ascii="Times New Roman" w:hAnsi="Times New Roman"/>
                <w:b/>
                <w:sz w:val="18"/>
                <w:szCs w:val="18"/>
                <w:lang w:val="fr-FR"/>
              </w:rPr>
              <w:t>genes</w:t>
            </w:r>
            <w:proofErr w:type="spellEnd"/>
          </w:p>
        </w:tc>
      </w:tr>
      <w:tr w:rsidR="00FF028F" w:rsidRPr="0087377A" w:rsidTr="003D2D4F">
        <w:tc>
          <w:tcPr>
            <w:tcW w:w="8590" w:type="dxa"/>
            <w:gridSpan w:val="2"/>
            <w:tcBorders>
              <w:top w:val="single" w:sz="4" w:space="0" w:color="auto"/>
            </w:tcBorders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7377A">
              <w:rPr>
                <w:rFonts w:ascii="Times New Roman" w:hAnsi="Times New Roman"/>
                <w:b/>
                <w:bCs/>
                <w:sz w:val="18"/>
                <w:szCs w:val="18"/>
              </w:rPr>
              <w:t>Cellular component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mitochondrial part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mitochondrion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mitochondrial envelope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mitochondrial membrane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organelle membrane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organelle envelope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envelope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mitochondrial inner membrane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organelle inner membrane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mitochondrial membrane part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mitochondrial ribosome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organellar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ribosome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clathri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coated vesicle membrane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axon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coated vesicle membrane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respiratory chain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ribosome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mitochondrial lumen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mitochondrial matrix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mitochondrial small ribosomal subunit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organellar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small ribosomal subunit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synapse part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synaptic vesicle membrane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FF028F" w:rsidRPr="0087377A" w:rsidTr="003D2D4F">
        <w:trPr>
          <w:trHeight w:val="260"/>
        </w:trPr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FF028F" w:rsidRPr="0087377A" w:rsidTr="003D2D4F">
        <w:tc>
          <w:tcPr>
            <w:tcW w:w="8590" w:type="dxa"/>
            <w:gridSpan w:val="2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7377A">
              <w:rPr>
                <w:rFonts w:ascii="Times New Roman" w:hAnsi="Times New Roman"/>
                <w:b/>
                <w:bCs/>
                <w:sz w:val="18"/>
                <w:szCs w:val="18"/>
              </w:rPr>
              <w:t>Biological Process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synaptic transmission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transmission of nerve impulse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neurological system process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response to endogenous stimulus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oxidative phosphorylation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monovalent inorganic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catio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transport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nitrogen compound biosynthetic process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cell-cell signaling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purine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ribonucleotid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biosynthetic process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ribonucleotid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biosynthetic process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purine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ribonucleotid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metabolic process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ribonucleotid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metabolic process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purine nucleotide biosynthetic process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response to organic nitrogen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transmembrane transport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reproductive cellular process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retinol metabolic process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spermatogenesis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male gamete generation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generation of precursor metabolites and energy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purine nucleotide metabolic process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nucleotide biosynthetic process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nucleobas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>, nucleoside, nucleotide and nucleic acid biosynthetic process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nucleobas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>, nucleoside and nucleotide biosynthetic process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multicellular organism reproduction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reproductive process in a multicellular organism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ATP biosynthetic process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neuropeptide signaling pathway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cellular respiration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FF028F" w:rsidRPr="0087377A" w:rsidTr="003D2D4F">
        <w:tc>
          <w:tcPr>
            <w:tcW w:w="7216" w:type="dxa"/>
            <w:tcBorders>
              <w:bottom w:val="nil"/>
            </w:tcBorders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response to extracellular stimulus</w:t>
            </w:r>
          </w:p>
        </w:tc>
        <w:tc>
          <w:tcPr>
            <w:tcW w:w="1374" w:type="dxa"/>
            <w:tcBorders>
              <w:bottom w:val="nil"/>
            </w:tcBorders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FF028F" w:rsidRPr="0087377A" w:rsidTr="003D2D4F">
        <w:tc>
          <w:tcPr>
            <w:tcW w:w="7216" w:type="dxa"/>
            <w:tcBorders>
              <w:bottom w:val="single" w:sz="4" w:space="0" w:color="auto"/>
            </w:tcBorders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purine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ribonucleosid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triphosphate biosynthetic process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FF028F" w:rsidRPr="0087377A" w:rsidTr="003D2D4F">
        <w:tc>
          <w:tcPr>
            <w:tcW w:w="7216" w:type="dxa"/>
            <w:tcBorders>
              <w:top w:val="single" w:sz="4" w:space="0" w:color="auto"/>
            </w:tcBorders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lastRenderedPageBreak/>
              <w:t>ribonucleosid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triphosphate biosynthetic process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purine nucleoside triphosphate biosynthetic process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response to hormone stimulus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positive regulation of transport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germ cell development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nucleoside triphosphate biosynthetic process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response to amino acid stimulus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ATP metabolic process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positive regulation of insulin secretion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response to organic substance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positive regulation of secretion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cation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transport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urogenital system development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learning or memory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gonad development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gamete generation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cell morphogenesis involved in differentiation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electron transport chain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 xml:space="preserve">purine </w:t>
            </w: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ribonucleosid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triphosphate metabolic process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ribonucleoside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triphosphate metabolic process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purine nucleoside triphosphate metabolic process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L-amino acid transport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multicellular organism growth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diterpenoid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metabolic process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vitamin A metabolic process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retinoid metabolic process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positive regulation of peptide secretion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ion transport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reproductive developmental process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reproductive structure development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response to acid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development of primary sexual characteristics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gluconeogenesis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terpenoid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metabolic process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nucleoside triphosphate metabolic process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FF028F" w:rsidRPr="0087377A" w:rsidTr="003D2D4F">
        <w:tc>
          <w:tcPr>
            <w:tcW w:w="7216" w:type="dxa"/>
          </w:tcPr>
          <w:p w:rsidR="00FF028F" w:rsidRPr="0087377A" w:rsidRDefault="00FF028F" w:rsidP="003D2D4F">
            <w:pPr>
              <w:rPr>
                <w:rFonts w:ascii="Times New Roman" w:hAnsi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1374" w:type="dxa"/>
          </w:tcPr>
          <w:p w:rsidR="00FF028F" w:rsidRPr="0087377A" w:rsidRDefault="00FF028F" w:rsidP="003D2D4F">
            <w:pPr>
              <w:rPr>
                <w:rFonts w:ascii="Times New Roman" w:hAnsi="Times New Roman"/>
                <w:b/>
                <w:sz w:val="18"/>
                <w:szCs w:val="18"/>
                <w:lang w:val="fr-FR"/>
              </w:rPr>
            </w:pPr>
          </w:p>
        </w:tc>
      </w:tr>
      <w:tr w:rsidR="00FF028F" w:rsidRPr="0087377A" w:rsidTr="003D2D4F">
        <w:tc>
          <w:tcPr>
            <w:tcW w:w="8590" w:type="dxa"/>
            <w:gridSpan w:val="2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7377A">
              <w:rPr>
                <w:rFonts w:ascii="Times New Roman" w:hAnsi="Times New Roman"/>
                <w:b/>
                <w:bCs/>
                <w:sz w:val="18"/>
                <w:szCs w:val="18"/>
              </w:rPr>
              <w:t>Molecular Function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structural molecule activity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P-P-bond-hydrolysis-driven transmembrane transporter activity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primary active transmembrane transporter activity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structural constituent of ribosome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ATPase activity, coupled to transmembrane movement of ions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retinol binding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retinal binding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alkali metal ion binding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structural constituent of eye lens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ATPase activity, coupled to transmembrane movement of substances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ATPase activity, coupled to movement of substances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hydrolase activity, acting on acid anhydrides, catalyzing transmembrane movement of substances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retinoid binding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FF028F" w:rsidRPr="0087377A" w:rsidTr="003D2D4F">
        <w:tc>
          <w:tcPr>
            <w:tcW w:w="7216" w:type="dxa"/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377A">
              <w:rPr>
                <w:rFonts w:ascii="Times New Roman" w:hAnsi="Times New Roman"/>
                <w:sz w:val="18"/>
                <w:szCs w:val="18"/>
              </w:rPr>
              <w:t>isoprenoid</w:t>
            </w:r>
            <w:proofErr w:type="spellEnd"/>
            <w:r w:rsidRPr="0087377A">
              <w:rPr>
                <w:rFonts w:ascii="Times New Roman" w:hAnsi="Times New Roman"/>
                <w:sz w:val="18"/>
                <w:szCs w:val="18"/>
              </w:rPr>
              <w:t xml:space="preserve"> binding</w:t>
            </w:r>
          </w:p>
        </w:tc>
        <w:tc>
          <w:tcPr>
            <w:tcW w:w="1374" w:type="dxa"/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FF028F" w:rsidRPr="0087377A" w:rsidTr="003D2D4F">
        <w:tc>
          <w:tcPr>
            <w:tcW w:w="7216" w:type="dxa"/>
            <w:tcBorders>
              <w:bottom w:val="nil"/>
            </w:tcBorders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proton-transporting ATPase activity, rotational mechanism</w:t>
            </w:r>
          </w:p>
        </w:tc>
        <w:tc>
          <w:tcPr>
            <w:tcW w:w="1374" w:type="dxa"/>
            <w:tcBorders>
              <w:bottom w:val="nil"/>
            </w:tcBorders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FF028F" w:rsidRPr="0087377A" w:rsidTr="003D2D4F">
        <w:tc>
          <w:tcPr>
            <w:tcW w:w="7216" w:type="dxa"/>
            <w:tcBorders>
              <w:bottom w:val="single" w:sz="4" w:space="0" w:color="auto"/>
            </w:tcBorders>
            <w:vAlign w:val="bottom"/>
          </w:tcPr>
          <w:p w:rsidR="00FF028F" w:rsidRPr="0087377A" w:rsidRDefault="00FF028F" w:rsidP="003D2D4F">
            <w:pPr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potassium ion binding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vAlign w:val="bottom"/>
          </w:tcPr>
          <w:p w:rsidR="00FF028F" w:rsidRPr="0087377A" w:rsidRDefault="00FF028F" w:rsidP="003D2D4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377A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</w:tbl>
    <w:p w:rsidR="00E9600F" w:rsidRPr="00FF028F" w:rsidRDefault="00E9600F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E9600F" w:rsidRPr="00FF028F" w:rsidSect="00C5027F">
      <w:pgSz w:w="12240" w:h="15840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028F"/>
    <w:rsid w:val="00E9600F"/>
    <w:rsid w:val="00FF0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F028F"/>
    <w:pPr>
      <w:spacing w:after="0" w:line="240" w:lineRule="auto"/>
    </w:pPr>
    <w:rPr>
      <w:rFonts w:eastAsia="Times New Roman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F028F"/>
    <w:pPr>
      <w:spacing w:after="0" w:line="240" w:lineRule="auto"/>
    </w:pPr>
    <w:rPr>
      <w:rFonts w:eastAsia="Times New Roman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13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8</Words>
  <Characters>3234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-Claude Potier</dc:creator>
  <cp:lastModifiedBy>Marie-Claude Potier</cp:lastModifiedBy>
  <cp:revision>1</cp:revision>
  <dcterms:created xsi:type="dcterms:W3CDTF">2014-03-11T14:44:00Z</dcterms:created>
  <dcterms:modified xsi:type="dcterms:W3CDTF">2014-03-11T14:44:00Z</dcterms:modified>
</cp:coreProperties>
</file>